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41E607" w14:textId="4E4BEE50" w:rsidR="00014D41" w:rsidRDefault="00014D41" w:rsidP="00014D41">
      <w:pPr>
        <w:spacing w:line="480" w:lineRule="auto"/>
        <w:rPr>
          <w:color w:val="000000" w:themeColor="text1"/>
        </w:rPr>
      </w:pPr>
      <w:r w:rsidRPr="0051071C">
        <w:rPr>
          <w:b/>
          <w:color w:val="000000" w:themeColor="text1"/>
        </w:rPr>
        <w:t>Table S</w:t>
      </w:r>
      <w:r>
        <w:rPr>
          <w:b/>
          <w:color w:val="000000" w:themeColor="text1"/>
        </w:rPr>
        <w:t>1:</w:t>
      </w:r>
      <w:r w:rsidRPr="0051071C">
        <w:rPr>
          <w:color w:val="000000" w:themeColor="text1"/>
        </w:rPr>
        <w:t xml:space="preserve"> Genomic amplifications in </w:t>
      </w:r>
      <w:r>
        <w:rPr>
          <w:color w:val="000000" w:themeColor="text1"/>
        </w:rPr>
        <w:t>G0709</w:t>
      </w:r>
      <w:r w:rsidRPr="0051071C">
        <w:rPr>
          <w:color w:val="000000" w:themeColor="text1"/>
        </w:rPr>
        <w:t xml:space="preserve"> mutants that were subsequently subjected to passage as inferred using whole genome sequencing. </w:t>
      </w:r>
    </w:p>
    <w:p w14:paraId="52024E06" w14:textId="77777777" w:rsidR="00014D41" w:rsidRDefault="00014D41" w:rsidP="00014D41">
      <w:pPr>
        <w:spacing w:line="480" w:lineRule="auto"/>
        <w:rPr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2377"/>
        <w:gridCol w:w="1673"/>
        <w:gridCol w:w="2340"/>
        <w:gridCol w:w="1700"/>
      </w:tblGrid>
      <w:tr w:rsidR="00014D41" w:rsidRPr="00C9698E" w14:paraId="1ABCD256" w14:textId="77777777" w:rsidTr="00014D41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A31F6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B8C60" w14:textId="77777777" w:rsidR="00014D41" w:rsidRDefault="00014D41" w:rsidP="00DD2601">
            <w:pPr>
              <w:jc w:val="center"/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  <w:t xml:space="preserve">Genomic coordinates </w:t>
            </w:r>
          </w:p>
          <w:p w14:paraId="311508D5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  <w:t>for</w:t>
            </w:r>
            <w:r w:rsidRPr="00C9698E"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  <w:t xml:space="preserve"> amplification</w:t>
            </w:r>
            <w:r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  <w:t>bp</w:t>
            </w:r>
            <w:proofErr w:type="spellEnd"/>
            <w:r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09193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  <w:t>Amplification size (kb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D5EBD" w14:textId="77777777" w:rsidR="00014D41" w:rsidRDefault="00014D41" w:rsidP="00DD2601">
            <w:pPr>
              <w:jc w:val="center"/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  <w:t>Amplification</w:t>
            </w:r>
          </w:p>
          <w:p w14:paraId="7E88442F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  <w:t>point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CC2DF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b/>
                <w:i/>
                <w:color w:val="000000" w:themeColor="text1"/>
                <w:sz w:val="20"/>
                <w:szCs w:val="20"/>
              </w:rPr>
              <w:t>lspA</w:t>
            </w:r>
            <w:r w:rsidRPr="00C9698E">
              <w:rPr>
                <w:rFonts w:ascii="Times" w:hAnsi="Times" w:cstheme="minorHAnsi"/>
                <w:b/>
                <w:color w:val="000000" w:themeColor="text1"/>
                <w:sz w:val="20"/>
                <w:szCs w:val="20"/>
              </w:rPr>
              <w:t xml:space="preserve"> within amplified region</w:t>
            </w:r>
          </w:p>
        </w:tc>
      </w:tr>
      <w:tr w:rsidR="00014D41" w:rsidRPr="00C9698E" w14:paraId="67BA4318" w14:textId="77777777" w:rsidTr="00014D41"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8DDE13E" w14:textId="77777777" w:rsidR="00014D41" w:rsidRPr="00C9698E" w:rsidRDefault="00014D41" w:rsidP="00DD2601">
            <w:pPr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4</w:t>
            </w:r>
            <w:r>
              <w:t>×</w:t>
            </w: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-R3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5316E39C" w14:textId="77777777" w:rsidR="00014D41" w:rsidRPr="00C9698E" w:rsidRDefault="00014D41" w:rsidP="00DD2601">
            <w:pPr>
              <w:shd w:val="clear" w:color="auto" w:fill="FFFFFF"/>
              <w:spacing w:line="0" w:lineRule="auto"/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dup</w:t>
            </w:r>
            <w:r w:rsidRPr="00C9698E">
              <w:rPr>
                <w:rStyle w:val="a"/>
                <w:rFonts w:ascii="Times" w:hAnsi="Times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C9698E">
              <w:rPr>
                <w:rStyle w:val="ff4"/>
                <w:rFonts w:ascii="Times" w:hAnsi="Times" w:cstheme="minorHAnsi"/>
                <w:color w:val="000000" w:themeColor="text1"/>
                <w:sz w:val="20"/>
                <w:szCs w:val="20"/>
              </w:rPr>
              <w:t>yneL</w:t>
            </w:r>
            <w:proofErr w:type="spellEnd"/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C9698E">
              <w:rPr>
                <w:rStyle w:val="ff4"/>
                <w:rFonts w:ascii="Times" w:hAnsi="Times" w:cstheme="minorHAnsi"/>
                <w:color w:val="000000" w:themeColor="text1"/>
                <w:sz w:val="20"/>
                <w:szCs w:val="20"/>
              </w:rPr>
              <w:t>hipA</w:t>
            </w: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-</w:t>
            </w:r>
            <w:r w:rsidRPr="00C9698E">
              <w:rPr>
                <w:rStyle w:val="ff4"/>
                <w:rFonts w:ascii="Times" w:hAnsi="Times" w:cstheme="minorHAnsi"/>
                <w:color w:val="000000" w:themeColor="text1"/>
                <w:sz w:val="20"/>
                <w:szCs w:val="20"/>
              </w:rPr>
              <w:t>flxA</w:t>
            </w:r>
            <w:proofErr w:type="spellEnd"/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/</w:t>
            </w:r>
          </w:p>
          <w:p w14:paraId="3026BA94" w14:textId="77777777" w:rsidR="00014D41" w:rsidRPr="00C9698E" w:rsidRDefault="00014D41" w:rsidP="00DD2601">
            <w:pPr>
              <w:shd w:val="clear" w:color="auto" w:fill="FFFFFF"/>
              <w:spacing w:line="0" w:lineRule="auto"/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ydfW</w:t>
            </w:r>
            <w:proofErr w:type="spellEnd"/>
            <w:r w:rsidRPr="00C9698E">
              <w:rPr>
                <w:rStyle w:val="ff7"/>
                <w:rFonts w:ascii="Times" w:hAnsi="Times" w:cstheme="minorHAnsi"/>
                <w:color w:val="000000" w:themeColor="text1"/>
                <w:sz w:val="20"/>
                <w:szCs w:val="20"/>
              </w:rPr>
              <w:t>]</w:t>
            </w:r>
            <w:r w:rsidRPr="00C9698E">
              <w:rPr>
                <w:rStyle w:val="a"/>
                <w:rFonts w:ascii="Times" w:hAnsi="Times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C9698E">
              <w:rPr>
                <w:rStyle w:val="ff7"/>
                <w:rFonts w:ascii="Times" w:hAnsi="Times" w:cstheme="minorHAnsi"/>
                <w:color w:val="000000" w:themeColor="text1"/>
                <w:sz w:val="20"/>
                <w:szCs w:val="20"/>
              </w:rPr>
              <w:t>(56</w:t>
            </w:r>
            <w:r w:rsidRPr="00C9698E">
              <w:rPr>
                <w:rStyle w:val="a"/>
                <w:rFonts w:ascii="Times" w:hAnsi="Times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C9698E">
              <w:rPr>
                <w:rStyle w:val="ff7"/>
                <w:rFonts w:ascii="Times" w:hAnsi="Times" w:cstheme="minorHAnsi"/>
                <w:color w:val="000000" w:themeColor="text1"/>
                <w:sz w:val="20"/>
                <w:szCs w:val="20"/>
              </w:rPr>
              <w:t>kb)</w:t>
            </w:r>
          </w:p>
          <w:p w14:paraId="58D0909D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3456686-1245003</w:t>
            </w:r>
          </w:p>
          <w:p w14:paraId="5448B080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5221428-68233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03A7F3B3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3031</w:t>
            </w:r>
          </w:p>
          <w:p w14:paraId="5D3CBB4B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7DEA1EF5" w14:textId="77777777" w:rsidR="00014D41" w:rsidRPr="00C9698E" w:rsidRDefault="00014D41" w:rsidP="00DD2601">
            <w:pPr>
              <w:rPr>
                <w:rFonts w:ascii="Times" w:hAnsi="Times"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bCs/>
                <w:i/>
                <w:iCs/>
                <w:color w:val="000000" w:themeColor="text1"/>
                <w:sz w:val="20"/>
                <w:szCs w:val="20"/>
              </w:rPr>
              <w:t>ISEc10-istB</w:t>
            </w:r>
          </w:p>
          <w:p w14:paraId="19B2A0BB" w14:textId="77777777" w:rsidR="00014D41" w:rsidRPr="00C9698E" w:rsidRDefault="00014D41" w:rsidP="00DD2601">
            <w:pPr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bCs/>
                <w:i/>
                <w:iCs/>
                <w:color w:val="000000" w:themeColor="text1"/>
                <w:sz w:val="20"/>
                <w:szCs w:val="20"/>
              </w:rPr>
              <w:t>IS200C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74CCE5FF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Yes</w:t>
            </w:r>
          </w:p>
          <w:p w14:paraId="73A04D16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14D41" w:rsidRPr="00C9698E" w14:paraId="48F04931" w14:textId="77777777" w:rsidTr="00014D41">
        <w:tc>
          <w:tcPr>
            <w:tcW w:w="1260" w:type="dxa"/>
            <w:vAlign w:val="center"/>
          </w:tcPr>
          <w:p w14:paraId="6FACE488" w14:textId="77777777" w:rsidR="00014D41" w:rsidRPr="00C9698E" w:rsidRDefault="00014D41" w:rsidP="00DD2601">
            <w:pPr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56C81610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  <w:vAlign w:val="center"/>
          </w:tcPr>
          <w:p w14:paraId="550349F0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7A386C21" w14:textId="77777777" w:rsidR="00014D41" w:rsidRPr="00C9698E" w:rsidRDefault="00014D41" w:rsidP="00DD2601">
            <w:pPr>
              <w:rPr>
                <w:rFonts w:ascii="Times" w:hAnsi="Times"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61991610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</w:p>
        </w:tc>
      </w:tr>
      <w:tr w:rsidR="00014D41" w:rsidRPr="00C9698E" w14:paraId="5741D287" w14:textId="77777777" w:rsidTr="00014D41">
        <w:tc>
          <w:tcPr>
            <w:tcW w:w="1260" w:type="dxa"/>
            <w:vAlign w:val="center"/>
          </w:tcPr>
          <w:p w14:paraId="4534AD6C" w14:textId="77777777" w:rsidR="00014D41" w:rsidRPr="00C9698E" w:rsidRDefault="00014D41" w:rsidP="00DD2601">
            <w:pPr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4</w:t>
            </w:r>
            <w:r>
              <w:t>×</w:t>
            </w: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-R10</w:t>
            </w:r>
          </w:p>
        </w:tc>
        <w:tc>
          <w:tcPr>
            <w:tcW w:w="2377" w:type="dxa"/>
            <w:vAlign w:val="center"/>
          </w:tcPr>
          <w:p w14:paraId="10EDF329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3456686-1245003</w:t>
            </w:r>
          </w:p>
          <w:p w14:paraId="13962717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5221428-68233</w:t>
            </w:r>
          </w:p>
        </w:tc>
        <w:tc>
          <w:tcPr>
            <w:tcW w:w="1673" w:type="dxa"/>
            <w:vAlign w:val="center"/>
          </w:tcPr>
          <w:p w14:paraId="026663DE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3031</w:t>
            </w:r>
          </w:p>
          <w:p w14:paraId="2D11EC34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2340" w:type="dxa"/>
            <w:vAlign w:val="center"/>
          </w:tcPr>
          <w:p w14:paraId="239F5558" w14:textId="77777777" w:rsidR="00014D41" w:rsidRPr="00C9698E" w:rsidRDefault="00014D41" w:rsidP="00DD2601">
            <w:pPr>
              <w:rPr>
                <w:rFonts w:ascii="Times" w:hAnsi="Times"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bCs/>
                <w:i/>
                <w:iCs/>
                <w:color w:val="000000" w:themeColor="text1"/>
                <w:sz w:val="20"/>
                <w:szCs w:val="20"/>
              </w:rPr>
              <w:t>ISEc10-istB</w:t>
            </w:r>
          </w:p>
          <w:p w14:paraId="3299E244" w14:textId="77777777" w:rsidR="00014D41" w:rsidRPr="00C9698E" w:rsidRDefault="00014D41" w:rsidP="00DD2601">
            <w:pPr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bCs/>
                <w:i/>
                <w:iCs/>
                <w:color w:val="000000" w:themeColor="text1"/>
                <w:sz w:val="20"/>
                <w:szCs w:val="20"/>
              </w:rPr>
              <w:t>IS200C</w:t>
            </w:r>
          </w:p>
        </w:tc>
        <w:tc>
          <w:tcPr>
            <w:tcW w:w="1700" w:type="dxa"/>
            <w:vAlign w:val="center"/>
          </w:tcPr>
          <w:p w14:paraId="548A279D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Yes</w:t>
            </w:r>
          </w:p>
          <w:p w14:paraId="531E94DD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14D41" w:rsidRPr="00C9698E" w14:paraId="17F4D58E" w14:textId="77777777" w:rsidTr="00014D41">
        <w:tc>
          <w:tcPr>
            <w:tcW w:w="1260" w:type="dxa"/>
            <w:vAlign w:val="center"/>
          </w:tcPr>
          <w:p w14:paraId="133662A2" w14:textId="77777777" w:rsidR="00014D41" w:rsidRPr="00C9698E" w:rsidRDefault="00014D41" w:rsidP="00DD2601">
            <w:pPr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28728F4F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  <w:vAlign w:val="center"/>
          </w:tcPr>
          <w:p w14:paraId="4DF094DA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218B5028" w14:textId="77777777" w:rsidR="00014D41" w:rsidRPr="00C9698E" w:rsidRDefault="00014D41" w:rsidP="00DD2601">
            <w:pPr>
              <w:rPr>
                <w:rFonts w:ascii="Times" w:hAnsi="Times"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788EC3A7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</w:p>
        </w:tc>
      </w:tr>
      <w:tr w:rsidR="00014D41" w:rsidRPr="00C9698E" w14:paraId="1396B963" w14:textId="77777777" w:rsidTr="00014D41">
        <w:tc>
          <w:tcPr>
            <w:tcW w:w="1260" w:type="dxa"/>
            <w:vAlign w:val="center"/>
          </w:tcPr>
          <w:p w14:paraId="26B1740A" w14:textId="77777777" w:rsidR="00014D41" w:rsidRPr="00C9698E" w:rsidRDefault="00014D41" w:rsidP="00DD2601">
            <w:pPr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8</w:t>
            </w:r>
            <w:r>
              <w:t>×</w:t>
            </w: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-R1</w:t>
            </w:r>
          </w:p>
        </w:tc>
        <w:tc>
          <w:tcPr>
            <w:tcW w:w="2377" w:type="dxa"/>
            <w:vAlign w:val="center"/>
          </w:tcPr>
          <w:p w14:paraId="00BD7A1B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5221428-68233</w:t>
            </w:r>
          </w:p>
        </w:tc>
        <w:tc>
          <w:tcPr>
            <w:tcW w:w="1673" w:type="dxa"/>
            <w:vAlign w:val="center"/>
          </w:tcPr>
          <w:p w14:paraId="00020274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2340" w:type="dxa"/>
            <w:vAlign w:val="center"/>
          </w:tcPr>
          <w:p w14:paraId="6824C8CC" w14:textId="77777777" w:rsidR="00014D41" w:rsidRPr="00C9698E" w:rsidRDefault="00014D41" w:rsidP="00DD2601">
            <w:pPr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bCs/>
                <w:i/>
                <w:iCs/>
                <w:color w:val="000000" w:themeColor="text1"/>
                <w:sz w:val="20"/>
                <w:szCs w:val="20"/>
              </w:rPr>
              <w:t>IS200C</w:t>
            </w:r>
          </w:p>
        </w:tc>
        <w:tc>
          <w:tcPr>
            <w:tcW w:w="1700" w:type="dxa"/>
            <w:vAlign w:val="center"/>
          </w:tcPr>
          <w:p w14:paraId="66382956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14D41" w:rsidRPr="00C9698E" w14:paraId="705E1C12" w14:textId="77777777" w:rsidTr="00014D41">
        <w:tc>
          <w:tcPr>
            <w:tcW w:w="1260" w:type="dxa"/>
            <w:vAlign w:val="center"/>
          </w:tcPr>
          <w:p w14:paraId="1852C915" w14:textId="77777777" w:rsidR="00014D41" w:rsidRPr="00C9698E" w:rsidRDefault="00014D41" w:rsidP="00DD2601">
            <w:pPr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3AF8F45C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  <w:vAlign w:val="center"/>
          </w:tcPr>
          <w:p w14:paraId="7BC33D11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0C0AB89A" w14:textId="77777777" w:rsidR="00014D41" w:rsidRPr="00C9698E" w:rsidRDefault="00014D41" w:rsidP="00DD2601">
            <w:pPr>
              <w:rPr>
                <w:rFonts w:ascii="Times" w:hAnsi="Times"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1258B681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</w:p>
        </w:tc>
      </w:tr>
      <w:tr w:rsidR="00014D41" w:rsidRPr="00C9698E" w14:paraId="332EC0CA" w14:textId="77777777" w:rsidTr="00014D41">
        <w:tc>
          <w:tcPr>
            <w:tcW w:w="1260" w:type="dxa"/>
            <w:vAlign w:val="center"/>
          </w:tcPr>
          <w:p w14:paraId="6567DAFE" w14:textId="77777777" w:rsidR="00014D41" w:rsidRPr="00C9698E" w:rsidRDefault="00014D41" w:rsidP="00DD2601">
            <w:pPr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8</w:t>
            </w:r>
            <w:r>
              <w:t>×</w:t>
            </w: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-R5</w:t>
            </w:r>
          </w:p>
        </w:tc>
        <w:tc>
          <w:tcPr>
            <w:tcW w:w="2377" w:type="dxa"/>
            <w:vAlign w:val="center"/>
          </w:tcPr>
          <w:p w14:paraId="5C49373C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~3512599-1240150</w:t>
            </w:r>
          </w:p>
          <w:p w14:paraId="7FD8E763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5221428-68233</w:t>
            </w:r>
          </w:p>
        </w:tc>
        <w:tc>
          <w:tcPr>
            <w:tcW w:w="1673" w:type="dxa"/>
            <w:vAlign w:val="center"/>
          </w:tcPr>
          <w:p w14:paraId="3F31C510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2949</w:t>
            </w:r>
          </w:p>
          <w:p w14:paraId="7361D9A4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2340" w:type="dxa"/>
            <w:vAlign w:val="center"/>
          </w:tcPr>
          <w:p w14:paraId="0BE758D3" w14:textId="77777777" w:rsidR="00014D41" w:rsidRPr="00C9698E" w:rsidRDefault="00014D41" w:rsidP="00DD2601">
            <w:pPr>
              <w:rPr>
                <w:rFonts w:ascii="Times" w:hAnsi="Times"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bCs/>
                <w:i/>
                <w:iCs/>
                <w:color w:val="000000" w:themeColor="text1"/>
                <w:sz w:val="20"/>
                <w:szCs w:val="20"/>
              </w:rPr>
              <w:t>yeeR-CL127</w:t>
            </w:r>
          </w:p>
          <w:p w14:paraId="45474E06" w14:textId="77777777" w:rsidR="00014D41" w:rsidRPr="00C9698E" w:rsidRDefault="00014D41" w:rsidP="00DD2601">
            <w:pPr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bCs/>
                <w:i/>
                <w:iCs/>
                <w:color w:val="000000" w:themeColor="text1"/>
                <w:sz w:val="20"/>
                <w:szCs w:val="20"/>
              </w:rPr>
              <w:t>IS200C</w:t>
            </w:r>
          </w:p>
        </w:tc>
        <w:tc>
          <w:tcPr>
            <w:tcW w:w="1700" w:type="dxa"/>
            <w:vAlign w:val="center"/>
          </w:tcPr>
          <w:p w14:paraId="5B891EEF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Yes</w:t>
            </w:r>
          </w:p>
          <w:p w14:paraId="3674A019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14D41" w:rsidRPr="00C9698E" w14:paraId="3FC1A783" w14:textId="77777777" w:rsidTr="00014D41">
        <w:tc>
          <w:tcPr>
            <w:tcW w:w="1260" w:type="dxa"/>
            <w:vAlign w:val="center"/>
          </w:tcPr>
          <w:p w14:paraId="23A6D9D4" w14:textId="77777777" w:rsidR="00014D41" w:rsidRPr="00C9698E" w:rsidRDefault="00014D41" w:rsidP="00DD2601">
            <w:pPr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52FF68B1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  <w:vAlign w:val="center"/>
          </w:tcPr>
          <w:p w14:paraId="2B601D80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2158911E" w14:textId="77777777" w:rsidR="00014D41" w:rsidRPr="00C9698E" w:rsidRDefault="00014D41" w:rsidP="00DD2601">
            <w:pPr>
              <w:rPr>
                <w:rFonts w:ascii="Times" w:hAnsi="Times"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5DC3E8AA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</w:p>
        </w:tc>
      </w:tr>
      <w:tr w:rsidR="00014D41" w:rsidRPr="00C9698E" w14:paraId="7E5D0EFB" w14:textId="77777777" w:rsidTr="00014D41">
        <w:tc>
          <w:tcPr>
            <w:tcW w:w="1260" w:type="dxa"/>
            <w:vAlign w:val="center"/>
          </w:tcPr>
          <w:p w14:paraId="034419B2" w14:textId="77777777" w:rsidR="00014D41" w:rsidRPr="00C9698E" w:rsidRDefault="00014D41" w:rsidP="00DD2601">
            <w:pPr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Δ</w:t>
            </w:r>
            <w:r w:rsidRPr="0051071C">
              <w:rPr>
                <w:rFonts w:ascii="Times" w:hAnsi="Times" w:cstheme="minorHAnsi"/>
                <w:i/>
                <w:color w:val="000000" w:themeColor="text1"/>
                <w:sz w:val="20"/>
                <w:szCs w:val="20"/>
              </w:rPr>
              <w:t>lpp</w:t>
            </w:r>
            <w:proofErr w:type="spellEnd"/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 xml:space="preserve"> 4</w:t>
            </w:r>
            <w:r>
              <w:t>×</w:t>
            </w: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-R1</w:t>
            </w:r>
          </w:p>
        </w:tc>
        <w:tc>
          <w:tcPr>
            <w:tcW w:w="2377" w:type="dxa"/>
            <w:vAlign w:val="center"/>
          </w:tcPr>
          <w:p w14:paraId="669A719E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5221428-68233</w:t>
            </w:r>
          </w:p>
          <w:p w14:paraId="4E059DD5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545269-</w:t>
            </w:r>
            <w:r w:rsidRPr="00C9698E">
              <w:rPr>
                <w:rFonts w:ascii="Times" w:hAnsi="Times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545269</w:t>
            </w:r>
          </w:p>
        </w:tc>
        <w:tc>
          <w:tcPr>
            <w:tcW w:w="1673" w:type="dxa"/>
            <w:vAlign w:val="center"/>
          </w:tcPr>
          <w:p w14:paraId="4884C048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89</w:t>
            </w:r>
          </w:p>
          <w:p w14:paraId="27D16412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672</w:t>
            </w:r>
          </w:p>
        </w:tc>
        <w:tc>
          <w:tcPr>
            <w:tcW w:w="2340" w:type="dxa"/>
            <w:vAlign w:val="center"/>
          </w:tcPr>
          <w:p w14:paraId="26F8DF2E" w14:textId="77777777" w:rsidR="00014D41" w:rsidRPr="00C9698E" w:rsidRDefault="00014D41" w:rsidP="00DD2601">
            <w:pPr>
              <w:rPr>
                <w:rFonts w:ascii="Times" w:hAnsi="Times"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bCs/>
                <w:i/>
                <w:iCs/>
                <w:color w:val="000000" w:themeColor="text1"/>
                <w:sz w:val="20"/>
                <w:szCs w:val="20"/>
              </w:rPr>
              <w:t>IS200C</w:t>
            </w:r>
          </w:p>
          <w:p w14:paraId="3496BCFB" w14:textId="77777777" w:rsidR="00014D41" w:rsidRPr="00C9698E" w:rsidRDefault="00014D41" w:rsidP="00DD2601">
            <w:pPr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bCs/>
                <w:i/>
                <w:iCs/>
                <w:color w:val="000000" w:themeColor="text1"/>
                <w:sz w:val="20"/>
                <w:szCs w:val="20"/>
              </w:rPr>
              <w:t>IS200C</w:t>
            </w:r>
          </w:p>
        </w:tc>
        <w:tc>
          <w:tcPr>
            <w:tcW w:w="1700" w:type="dxa"/>
            <w:vAlign w:val="center"/>
          </w:tcPr>
          <w:p w14:paraId="15DCB7C9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Yes</w:t>
            </w:r>
          </w:p>
          <w:p w14:paraId="4F836240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  <w:tr w:rsidR="00014D41" w:rsidRPr="00C9698E" w14:paraId="40578443" w14:textId="77777777" w:rsidTr="00014D41">
        <w:tc>
          <w:tcPr>
            <w:tcW w:w="1260" w:type="dxa"/>
            <w:vAlign w:val="center"/>
          </w:tcPr>
          <w:p w14:paraId="5314BC4D" w14:textId="77777777" w:rsidR="00014D41" w:rsidRPr="00C9698E" w:rsidRDefault="00014D41" w:rsidP="00DD2601">
            <w:pPr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</w:tcPr>
          <w:p w14:paraId="5D88BF65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73" w:type="dxa"/>
            <w:vAlign w:val="center"/>
          </w:tcPr>
          <w:p w14:paraId="62237555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05593073" w14:textId="77777777" w:rsidR="00014D41" w:rsidRPr="00C9698E" w:rsidRDefault="00014D41" w:rsidP="00DD2601">
            <w:pPr>
              <w:rPr>
                <w:rFonts w:ascii="Times" w:hAnsi="Times"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49A454D6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</w:p>
        </w:tc>
      </w:tr>
      <w:tr w:rsidR="00014D41" w:rsidRPr="00C9698E" w14:paraId="0C62E0BA" w14:textId="77777777" w:rsidTr="00014D41"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879D51B" w14:textId="77777777" w:rsidR="00014D41" w:rsidRPr="00C9698E" w:rsidRDefault="00014D41" w:rsidP="00DD2601">
            <w:pPr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Δ</w:t>
            </w:r>
            <w:r w:rsidRPr="0051071C">
              <w:rPr>
                <w:rFonts w:ascii="Times" w:hAnsi="Times" w:cstheme="minorHAnsi"/>
                <w:i/>
                <w:color w:val="000000" w:themeColor="text1"/>
                <w:sz w:val="20"/>
                <w:szCs w:val="20"/>
              </w:rPr>
              <w:t>lpp</w:t>
            </w:r>
            <w:proofErr w:type="spellEnd"/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 xml:space="preserve"> 4</w:t>
            </w:r>
            <w:r>
              <w:t>×</w:t>
            </w: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-R2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74F153AF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5221428-68233</w:t>
            </w:r>
          </w:p>
          <w:p w14:paraId="6924498C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~925386-~1127311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vAlign w:val="center"/>
          </w:tcPr>
          <w:p w14:paraId="30266C22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89</w:t>
            </w:r>
          </w:p>
          <w:p w14:paraId="4D0F19E2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5760E285" w14:textId="77777777" w:rsidR="00014D41" w:rsidRPr="00C9698E" w:rsidRDefault="00014D41" w:rsidP="00DD2601">
            <w:pPr>
              <w:rPr>
                <w:rFonts w:ascii="Times" w:hAnsi="Times"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bCs/>
                <w:i/>
                <w:iCs/>
                <w:color w:val="000000" w:themeColor="text1"/>
                <w:sz w:val="20"/>
                <w:szCs w:val="20"/>
              </w:rPr>
              <w:t>IS200C</w:t>
            </w:r>
          </w:p>
          <w:p w14:paraId="3ADEE5FA" w14:textId="77777777" w:rsidR="00014D41" w:rsidRPr="00C9698E" w:rsidRDefault="00014D41" w:rsidP="00DD2601">
            <w:pPr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No detectable homology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1429839C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Yes</w:t>
            </w:r>
          </w:p>
          <w:p w14:paraId="17AABEB5" w14:textId="77777777" w:rsidR="00014D41" w:rsidRPr="00C9698E" w:rsidRDefault="00014D41" w:rsidP="00DD2601">
            <w:pPr>
              <w:jc w:val="center"/>
              <w:rPr>
                <w:rFonts w:ascii="Times" w:hAnsi="Times" w:cstheme="minorHAnsi"/>
                <w:color w:val="000000" w:themeColor="text1"/>
                <w:sz w:val="20"/>
                <w:szCs w:val="20"/>
              </w:rPr>
            </w:pPr>
            <w:r w:rsidRPr="00C9698E">
              <w:rPr>
                <w:rFonts w:ascii="Times" w:hAnsi="Times" w:cstheme="minorHAnsi"/>
                <w:color w:val="000000" w:themeColor="text1"/>
                <w:sz w:val="20"/>
                <w:szCs w:val="20"/>
              </w:rPr>
              <w:t>No</w:t>
            </w:r>
          </w:p>
        </w:tc>
      </w:tr>
    </w:tbl>
    <w:p w14:paraId="7D9CC647" w14:textId="77777777" w:rsidR="006E62E0" w:rsidRPr="000A7395" w:rsidRDefault="006E62E0">
      <w:pPr>
        <w:rPr>
          <w:sz w:val="20"/>
          <w:szCs w:val="20"/>
        </w:rPr>
      </w:pPr>
      <w:bookmarkStart w:id="0" w:name="_GoBack"/>
      <w:bookmarkEnd w:id="0"/>
    </w:p>
    <w:sectPr w:rsidR="006E62E0" w:rsidRPr="000A7395" w:rsidSect="00277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2E0"/>
    <w:rsid w:val="000072A1"/>
    <w:rsid w:val="00014D41"/>
    <w:rsid w:val="000A7395"/>
    <w:rsid w:val="0010331D"/>
    <w:rsid w:val="00120859"/>
    <w:rsid w:val="00277A53"/>
    <w:rsid w:val="003D66D2"/>
    <w:rsid w:val="00550120"/>
    <w:rsid w:val="00590168"/>
    <w:rsid w:val="005F517C"/>
    <w:rsid w:val="0063145E"/>
    <w:rsid w:val="00651219"/>
    <w:rsid w:val="00696F8F"/>
    <w:rsid w:val="006E62E0"/>
    <w:rsid w:val="008A6DA4"/>
    <w:rsid w:val="009C5F58"/>
    <w:rsid w:val="00A12D03"/>
    <w:rsid w:val="00B323EC"/>
    <w:rsid w:val="00C540CD"/>
    <w:rsid w:val="00CE6698"/>
    <w:rsid w:val="00D62479"/>
    <w:rsid w:val="00D64EEB"/>
    <w:rsid w:val="00ED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76B2D"/>
  <w15:chartTrackingRefBased/>
  <w15:docId w15:val="{BE2AAF1E-4148-F74E-9222-371E0EC83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33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2E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A7395"/>
    <w:rPr>
      <w:i/>
      <w:iCs/>
    </w:rPr>
  </w:style>
  <w:style w:type="character" w:customStyle="1" w:styleId="a">
    <w:name w:val="_"/>
    <w:basedOn w:val="DefaultParagraphFont"/>
    <w:rsid w:val="00014D41"/>
  </w:style>
  <w:style w:type="character" w:customStyle="1" w:styleId="ff4">
    <w:name w:val="ff4"/>
    <w:basedOn w:val="DefaultParagraphFont"/>
    <w:rsid w:val="00014D41"/>
  </w:style>
  <w:style w:type="character" w:customStyle="1" w:styleId="ff7">
    <w:name w:val="ff7"/>
    <w:basedOn w:val="DefaultParagraphFont"/>
    <w:rsid w:val="00014D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419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1</cp:revision>
  <dcterms:created xsi:type="dcterms:W3CDTF">2020-02-26T22:55:00Z</dcterms:created>
  <dcterms:modified xsi:type="dcterms:W3CDTF">2020-07-15T20:25:00Z</dcterms:modified>
</cp:coreProperties>
</file>